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pStyle w:val="Heading2"/>
        <w:keepNext w:val="0"/>
        <w:keepLines w:val="0"/>
        <w:widowControl w:val="0"/>
        <w:spacing w:line="240" w:lineRule="auto"/>
        <w:rPr/>
      </w:pPr>
      <w:bookmarkStart w:colFirst="0" w:colLast="0" w:name="_paa4di13rwi4" w:id="0"/>
      <w:bookmarkEnd w:id="0"/>
      <w:r w:rsidDel="00000000" w:rsidR="00000000" w:rsidRPr="00000000">
        <w:rPr>
          <w:rtl w:val="0"/>
        </w:rPr>
        <w:t xml:space="preserve">Supporting Information</w:t>
      </w:r>
      <w:r w:rsidDel="00000000" w:rsidR="00000000" w:rsidRPr="00000000">
        <w:rPr>
          <w:rtl w:val="0"/>
        </w:rPr>
        <w:t xml:space="preserve"> 3. Summary of inclusion criteria and agenda-setting defini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line="240" w:lineRule="auto"/>
        <w:rPr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Table 1. </w:t>
      </w:r>
      <w:r w:rsidDel="00000000" w:rsidR="00000000" w:rsidRPr="00000000">
        <w:rPr>
          <w:i w:val="1"/>
          <w:rtl w:val="0"/>
        </w:rPr>
        <w:t xml:space="preserve">Summary of preliminary study inclusion criteria</w:t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45"/>
        <w:gridCol w:w="1260"/>
        <w:gridCol w:w="7455"/>
        <w:tblGridChange w:id="0">
          <w:tblGrid>
            <w:gridCol w:w="645"/>
            <w:gridCol w:w="1260"/>
            <w:gridCol w:w="7455"/>
          </w:tblGrid>
        </w:tblGridChange>
      </w:tblGrid>
      <w:tr>
        <w:trPr>
          <w:cantSplit w:val="0"/>
          <w:trHeight w:val="342.71999999999997" w:hRule="atLeast"/>
          <w:tblHeader w:val="0"/>
        </w:trPr>
        <w:tc>
          <w:tcPr>
            <w:tcBorders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der</w:t>
            </w:r>
          </w:p>
        </w:tc>
        <w:tc>
          <w:tcPr>
            <w:tcBorders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tegory</w:t>
            </w:r>
          </w:p>
        </w:tc>
        <w:tc>
          <w:tcPr>
            <w:tcBorders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clusion criterion</w:t>
            </w:r>
          </w:p>
        </w:tc>
      </w:tr>
      <w:tr>
        <w:trPr>
          <w:cantSplit w:val="0"/>
          <w:trHeight w:val="624.9023437499998" w:hRule="atLeast"/>
          <w:tblHeader w:val="0"/>
        </w:trPr>
        <w:tc>
          <w:tcPr>
            <w:tcBorders>
              <w:top w:color="000000" w:space="0" w:sz="24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24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design</w:t>
            </w:r>
          </w:p>
        </w:tc>
        <w:tc>
          <w:tcPr>
            <w:tcBorders>
              <w:top w:color="000000" w:space="0" w:sz="24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lude all randomized trials comparing an agenda-setting intervention to either no intervention (usual care) or to at least one other agenda-setting intervention. Include non-randomized trials only if there is also a comparison (pre-post or quasi-experimental designs). Include feasibility studies and pilot trials. Exclude non-comparative designs and qualitative studies.</w:t>
            </w:r>
          </w:p>
        </w:tc>
      </w:tr>
      <w:tr>
        <w:trPr>
          <w:cantSplit w:val="0"/>
          <w:trHeight w:val="244.9804687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pula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lude all participants and clinical setting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4.8828124999999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lude all interventions specifically aiming to promote or increase clinical visit agenda-setting. Exclude interventions only incidentally involving agenda-setting.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genda-setting is a practice in which a clinician works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laboratively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with a patient to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licit, and often propose or organize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, the topics to be discussed during a clinical encounter.</w:t>
            </w:r>
            <w:hyperlink r:id="rId6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–6]</w:t>
              </w:r>
            </w:hyperlink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t must occur before or at the start of the encounter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, but does not need to be performed to exhaustion.</w:t>
            </w:r>
            <w:hyperlink r:id="rId7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2,4,7,8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4.98046875" w:hRule="atLeast"/>
          <w:tblHeader w:val="0"/>
        </w:trPr>
        <w:tc>
          <w:tcPr>
            <w:tcBorders>
              <w:top w:color="000000" w:space="0" w:sz="8" w:val="single"/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s</w:t>
            </w:r>
          </w:p>
        </w:tc>
        <w:tc>
          <w:tcPr>
            <w:tcBorders>
              <w:top w:color="000000" w:space="0" w:sz="8" w:val="single"/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lude all study-specified primary and secondary outcomes. Include all units of measurement used in these outcomes.</w:t>
            </w:r>
          </w:p>
        </w:tc>
      </w:tr>
    </w:tbl>
    <w:p w:rsidR="00000000" w:rsidDel="00000000" w:rsidP="00000000" w:rsidRDefault="00000000" w:rsidRPr="00000000" w14:paraId="00000013">
      <w:pPr>
        <w:widowControl w:val="0"/>
        <w:spacing w:line="240" w:lineRule="auto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widowControl w:val="0"/>
        <w:spacing w:line="240" w:lineRule="auto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widowControl w:val="0"/>
        <w:rPr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Table 2. </w:t>
      </w:r>
      <w:r w:rsidDel="00000000" w:rsidR="00000000" w:rsidRPr="00000000">
        <w:rPr>
          <w:i w:val="1"/>
          <w:rtl w:val="0"/>
        </w:rPr>
        <w:t xml:space="preserve">Development of our working definition of clinical visit agenda-setting based on existing definitions in the literature</w:t>
      </w:r>
    </w:p>
    <w:tbl>
      <w:tblPr>
        <w:tblStyle w:val="Table2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191.999999999999"/>
        <w:gridCol w:w="3153.000000000001"/>
        <w:tblGridChange w:id="0">
          <w:tblGrid>
            <w:gridCol w:w="6191.999999999999"/>
            <w:gridCol w:w="3153.000000000001"/>
          </w:tblGrid>
        </w:tblGridChange>
      </w:tblGrid>
      <w:tr>
        <w:trPr>
          <w:cantSplit w:val="0"/>
          <w:trHeight w:val="452.9296874999998" w:hRule="atLeast"/>
          <w:tblHeader w:val="0"/>
        </w:trPr>
        <w:tc>
          <w:tcPr>
            <w:tcBorders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finition of agenda-setting</w:t>
            </w:r>
          </w:p>
        </w:tc>
        <w:tc>
          <w:tcPr>
            <w:tcBorders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mment</w:t>
            </w:r>
          </w:p>
        </w:tc>
      </w:tr>
      <w:tr>
        <w:trPr>
          <w:cantSplit w:val="0"/>
          <w:trHeight w:val="479.94140624999994" w:hRule="atLeast"/>
          <w:tblHeader w:val="0"/>
        </w:trPr>
        <w:tc>
          <w:tcPr>
            <w:tcBorders>
              <w:top w:color="000000" w:space="0" w:sz="24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Setting an agenda (i.e. a set of discussion topics of importance to the patient or the clinician to be covered in the encounter)” with a patient”</w:t>
            </w:r>
            <w:hyperlink r:id="rId8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pics may be important to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ither the patient or clinician</w:t>
            </w:r>
          </w:p>
        </w:tc>
      </w:tr>
      <w:tr>
        <w:trPr>
          <w:cantSplit w:val="0"/>
          <w:trHeight w:val="374.94140624999994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genda-mapping is a collaborative communication strategy that enables clinicians and patients to establish shared focus on what to talk about by mapping options and agreeing priorities”</w:t>
            </w:r>
            <w:hyperlink r:id="rId9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2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rs topic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ganiz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emphasizes equal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laboration</w:t>
            </w:r>
          </w:p>
        </w:tc>
      </w:tr>
      <w:tr>
        <w:trPr>
          <w:cantSplit w:val="0"/>
          <w:trHeight w:val="1099.8632812499998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Patients talk about their concerns, wishes, requests, and/or goals, clinicians raise subjects they consider important, [...] clinicians and patients agree shared priorities, a focus of what to talk about during the session is agreed, the conversation is collaborative, patients are involved and engaged in the conversation, a broad overview of potential discussion topics is constructed, the rest of of the consultation is structured based on the shared agenda”</w:t>
            </w:r>
            <w:hyperlink r:id="rId10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3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pics are raised by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ither the patient or clinicia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engaging in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laborative identific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and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ioritiz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of topics</w:t>
            </w:r>
          </w:p>
        </w:tc>
      </w:tr>
      <w:tr>
        <w:trPr>
          <w:cantSplit w:val="0"/>
          <w:trHeight w:val="869.8828124999999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To what extent did the clinician attempt to identify all possible talk topics upfront [...] and prioritize and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agree a share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ocus?”</w:t>
            </w:r>
            <w:hyperlink r:id="rId11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2,4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ems are from a validated measure of agenda-mapping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EAGL-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, covers topic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licit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and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ganiz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must be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laborativ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nd occur at the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rt of the encounter</w:t>
            </w:r>
          </w:p>
        </w:tc>
      </w:tr>
      <w:tr>
        <w:trPr>
          <w:cantSplit w:val="0"/>
          <w:trHeight w:val="449.94140624999994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 communication strategy physicians use at the beginning of clinical visits to elicit, propose, and organize a complete list of topics to be covered”</w:t>
            </w:r>
            <w:hyperlink r:id="rId12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7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rs topic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licit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and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ganiz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must occur at the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rt of the encou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9.960937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The ability of patients and their physicians to work together to identify and align priorities for a visit”</w:t>
            </w:r>
            <w:hyperlink r:id="rId13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5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dentific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and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ioritiz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of topics,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laborative</w:t>
            </w:r>
          </w:p>
        </w:tc>
      </w:tr>
      <w:tr>
        <w:trPr>
          <w:cantSplit w:val="0"/>
          <w:trHeight w:val="1174.8632812499998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Soliciting patients’ chief complaints with open-ended question formats such as “What can I do for you?” or “How can I help?” [...] This type of agenda pursuit has its greatest effects when performed ‘early’ or ‘up front’ during visits”</w:t>
            </w:r>
            <w:hyperlink r:id="rId14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8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phasizes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oliciting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topics, should occur at the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rt of the encounter</w:t>
            </w:r>
          </w:p>
        </w:tc>
      </w:tr>
      <w:tr>
        <w:trPr>
          <w:cantSplit w:val="0"/>
          <w:trHeight w:val="524.9414062499999" w:hRule="atLeast"/>
          <w:tblHeader w:val="0"/>
        </w:trPr>
        <w:tc>
          <w:tcPr>
            <w:tcBorders>
              <w:top w:color="000000" w:space="0" w:sz="8" w:val="single"/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genda setting is a strategy that seeks to improve the effectiveness of patient-clinician interactions by establishing relational “ground rules,” identifying priorities, and negotiating conversational focus”</w:t>
            </w:r>
            <w:hyperlink r:id="rId15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6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24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dentific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and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ganizat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of topics, establishing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tient-clinician relationship</w:t>
            </w:r>
          </w:p>
        </w:tc>
      </w:tr>
    </w:tbl>
    <w:p w:rsidR="00000000" w:rsidDel="00000000" w:rsidP="00000000" w:rsidRDefault="00000000" w:rsidRPr="00000000" w14:paraId="00000028">
      <w:pPr>
        <w:widowControl w:val="0"/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widowControl w:val="0"/>
        <w:spacing w:line="240" w:lineRule="auto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pStyle w:val="Heading4"/>
        <w:keepNext w:val="0"/>
        <w:keepLines w:val="0"/>
        <w:spacing w:line="240" w:lineRule="auto"/>
        <w:rPr>
          <w:i w:val="1"/>
        </w:rPr>
      </w:pPr>
      <w:bookmarkStart w:colFirst="0" w:colLast="0" w:name="_nzjj3ovjbjc3" w:id="1"/>
      <w:bookmarkEnd w:id="1"/>
      <w:r w:rsidDel="00000000" w:rsidR="00000000" w:rsidRPr="00000000">
        <w:rPr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22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. </w:t>
        <w:tab/>
      </w:r>
      <w:hyperlink r:id="rId1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Allgood S, Park J, Soleiman K, Saha S, Han D, McArthur A, et al. Taxonomy and effectiveness of clinician agenda-setting questions in routine ambulatory encounters: A mixed method study. Patient Educ Couns. 2023;115: 107889. doi:</w:t>
        </w:r>
      </w:hyperlink>
      <w:hyperlink r:id="rId1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1016/j.pec.2023.10788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. </w:t>
        <w:tab/>
      </w:r>
      <w:hyperlink r:id="rId1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Gobat N, Kinnersley P, Gregory JW, Pickles T, Hood K, Robling M. Measuring clinical skills in agenda-mapping (EAGL-I). Patient Educ Couns. 2015;98: 1214–1221. doi:</w:t>
        </w:r>
      </w:hyperlink>
      <w:hyperlink r:id="rId1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1016/j.pec.2015.06.01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. </w:t>
        <w:tab/>
      </w:r>
      <w:hyperlink r:id="rId2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Gobat N, Kinnersley P, Gregory JW, Robling M. What is agenda setting in the clinical encounter? Consensus from literature review and expert consultation. Patient Educ Couns. 2015;98: 822–829. doi:</w:t>
        </w:r>
      </w:hyperlink>
      <w:hyperlink r:id="rId2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1016/j.pec.2015.03.02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4. </w:t>
        <w:tab/>
      </w:r>
      <w:hyperlink r:id="rId2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Coding manual. Evaluation of AGenda mapping skilL -­‐ Instrument (EAGL-­‐I v1.5.1). [cited 21 Aug 2023]. Available: </w:t>
        </w:r>
      </w:hyperlink>
      <w:hyperlink r:id="rId2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ttps://orca.cardiff.ac.uk/id/eprint/73161/1/EAGL-I%20v1.5.1%20manual%20May15.pdf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5. </w:t>
        <w:tab/>
      </w:r>
      <w:hyperlink r:id="rId2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Kowalski CP, McQuillan DB, Chawla N, Lyles C, Altschuler A, Uratsu CS, et al. “The Hand on the Doorknob”: Visit Agenda Setting by Complex Patients and Their Primary Care Physicians. J Am Board Fam Med. 2018;31: 29–37. doi:</w:t>
        </w:r>
      </w:hyperlink>
      <w:hyperlink r:id="rId2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3122/jabfm.2018.01.17016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6. </w:t>
        <w:tab/>
      </w:r>
      <w:hyperlink r:id="rId2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Wolff JL, Roter DL, Boyd CM, Roth DL, Echavarria DM, Aufill J, et al. Patient–Family Agenda Setting for Primary Care Patients with Cognitive Impairment: the SAME Page Trial. J Gen Intern Med. 2018;33: 1478–1486. doi:</w:t>
        </w:r>
      </w:hyperlink>
      <w:hyperlink r:id="rId2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1007/s11606-018-4563-y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7. </w:t>
        <w:tab/>
      </w:r>
      <w:hyperlink r:id="rId2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ood-Medland EA, White AEC, Kravitz RL, Henry SG. Agenda setting and visit openings in primary care visits involving patients taking opioids for chronic pain. BMC Fam Pract. 2021;22: 4. doi:</w:t>
        </w:r>
      </w:hyperlink>
      <w:hyperlink r:id="rId2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1186/s12875-020-01317-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8. </w:t>
        <w:tab/>
      </w:r>
      <w:hyperlink r:id="rId3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Robinson JD, Tate A, Heritage J. Agenda-setting revisited: When and how do primary-care physicians solicit patients’ additional concerns? Patient Educ Couns. 2016;99: 718–723. doi:</w:t>
        </w:r>
      </w:hyperlink>
      <w:hyperlink r:id="rId3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1016/j.pec.2015.12.00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i w:val="1"/>
        </w:rPr>
      </w:pPr>
      <w:r w:rsidDel="00000000" w:rsidR="00000000" w:rsidRPr="00000000">
        <w:rPr>
          <w:rtl w:val="0"/>
        </w:rPr>
      </w:r>
    </w:p>
    <w:sectPr>
      <w:footerReference r:id="rId32" w:type="default"/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4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b w:val="1"/>
      <w:sz w:val="34"/>
      <w:szCs w:val="34"/>
    </w:rPr>
  </w:style>
  <w:style w:type="paragraph" w:styleId="Heading3">
    <w:name w:val="heading 3"/>
    <w:basedOn w:val="Normal"/>
    <w:next w:val="Normal"/>
    <w:pPr>
      <w:keepNext w:val="1"/>
      <w:keepLines w:val="1"/>
      <w:spacing w:line="288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line="288" w:lineRule="auto"/>
    </w:pPr>
    <w:rPr>
      <w:b w:val="1"/>
      <w:i w:val="1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://paperpile.com/b/roWcVC/3GfwU" TargetMode="External"/><Relationship Id="rId22" Type="http://schemas.openxmlformats.org/officeDocument/2006/relationships/hyperlink" Target="http://paperpile.com/b/roWcVC/KtCpF" TargetMode="External"/><Relationship Id="rId21" Type="http://schemas.openxmlformats.org/officeDocument/2006/relationships/hyperlink" Target="http://dx.doi.org/10.1016/j.pec.2015.03.024" TargetMode="External"/><Relationship Id="rId24" Type="http://schemas.openxmlformats.org/officeDocument/2006/relationships/hyperlink" Target="http://paperpile.com/b/roWcVC/hgSaU" TargetMode="External"/><Relationship Id="rId23" Type="http://schemas.openxmlformats.org/officeDocument/2006/relationships/hyperlink" Target="https://orca.cardiff.ac.uk/id/eprint/73161/1/EAGL-I%20v1.5.1%20manual%20May15.pdf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roWcVC/Z4DKB" TargetMode="External"/><Relationship Id="rId26" Type="http://schemas.openxmlformats.org/officeDocument/2006/relationships/hyperlink" Target="http://paperpile.com/b/roWcVC/mQ3fW" TargetMode="External"/><Relationship Id="rId25" Type="http://schemas.openxmlformats.org/officeDocument/2006/relationships/hyperlink" Target="http://dx.doi.org/10.3122/jabfm.2018.01.170167" TargetMode="External"/><Relationship Id="rId28" Type="http://schemas.openxmlformats.org/officeDocument/2006/relationships/hyperlink" Target="http://paperpile.com/b/roWcVC/KIALa" TargetMode="External"/><Relationship Id="rId27" Type="http://schemas.openxmlformats.org/officeDocument/2006/relationships/hyperlink" Target="http://dx.doi.org/10.1007/s11606-018-4563-y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roWcVC/1F3no+Z4DKB+3GfwU+KtCpF+hgSaU+mQ3fW" TargetMode="External"/><Relationship Id="rId29" Type="http://schemas.openxmlformats.org/officeDocument/2006/relationships/hyperlink" Target="http://dx.doi.org/10.1186/s12875-020-01317-4" TargetMode="External"/><Relationship Id="rId7" Type="http://schemas.openxmlformats.org/officeDocument/2006/relationships/hyperlink" Target="https://paperpile.com/c/roWcVC/KIALa+17hoD+Z4DKB+KtCpF" TargetMode="External"/><Relationship Id="rId8" Type="http://schemas.openxmlformats.org/officeDocument/2006/relationships/hyperlink" Target="https://paperpile.com/c/roWcVC/1F3no" TargetMode="External"/><Relationship Id="rId31" Type="http://schemas.openxmlformats.org/officeDocument/2006/relationships/hyperlink" Target="http://dx.doi.org/10.1016/j.pec.2015.12.009" TargetMode="External"/><Relationship Id="rId30" Type="http://schemas.openxmlformats.org/officeDocument/2006/relationships/hyperlink" Target="http://paperpile.com/b/roWcVC/17hoD" TargetMode="External"/><Relationship Id="rId11" Type="http://schemas.openxmlformats.org/officeDocument/2006/relationships/hyperlink" Target="https://paperpile.com/c/roWcVC/Z4DKB+KtCpF" TargetMode="External"/><Relationship Id="rId10" Type="http://schemas.openxmlformats.org/officeDocument/2006/relationships/hyperlink" Target="https://paperpile.com/c/roWcVC/3GfwU" TargetMode="External"/><Relationship Id="rId32" Type="http://schemas.openxmlformats.org/officeDocument/2006/relationships/footer" Target="footer1.xml"/><Relationship Id="rId13" Type="http://schemas.openxmlformats.org/officeDocument/2006/relationships/hyperlink" Target="https://paperpile.com/c/roWcVC/hgSaU" TargetMode="External"/><Relationship Id="rId12" Type="http://schemas.openxmlformats.org/officeDocument/2006/relationships/hyperlink" Target="https://paperpile.com/c/roWcVC/KIALa" TargetMode="External"/><Relationship Id="rId15" Type="http://schemas.openxmlformats.org/officeDocument/2006/relationships/hyperlink" Target="https://paperpile.com/c/roWcVC/mQ3fW" TargetMode="External"/><Relationship Id="rId14" Type="http://schemas.openxmlformats.org/officeDocument/2006/relationships/hyperlink" Target="https://paperpile.com/c/roWcVC/17hoD" TargetMode="External"/><Relationship Id="rId17" Type="http://schemas.openxmlformats.org/officeDocument/2006/relationships/hyperlink" Target="http://dx.doi.org/10.1016/j.pec.2023.107889" TargetMode="External"/><Relationship Id="rId16" Type="http://schemas.openxmlformats.org/officeDocument/2006/relationships/hyperlink" Target="http://paperpile.com/b/roWcVC/1F3no" TargetMode="External"/><Relationship Id="rId19" Type="http://schemas.openxmlformats.org/officeDocument/2006/relationships/hyperlink" Target="http://dx.doi.org/10.1016/j.pec.2015.06.018" TargetMode="External"/><Relationship Id="rId18" Type="http://schemas.openxmlformats.org/officeDocument/2006/relationships/hyperlink" Target="http://paperpile.com/b/roWcVC/Z4DK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